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D19033" w14:textId="77777777" w:rsidR="00DA1482" w:rsidRPr="003F05B2" w:rsidRDefault="00DA1482" w:rsidP="00DA1482">
      <w:pPr>
        <w:rPr>
          <w:rFonts w:asciiTheme="majorBidi" w:hAnsiTheme="majorBidi" w:cstheme="majorBidi"/>
          <w:b/>
          <w:bCs/>
          <w:szCs w:val="24"/>
        </w:rPr>
      </w:pPr>
      <w:r w:rsidRPr="003F05B2">
        <w:rPr>
          <w:rFonts w:asciiTheme="majorBidi" w:hAnsiTheme="majorBidi" w:cstheme="majorBidi"/>
          <w:b/>
          <w:bCs/>
          <w:szCs w:val="24"/>
        </w:rPr>
        <w:t>Table S3. Data extraction of included reviews (exercise/physical activity management)</w:t>
      </w:r>
    </w:p>
    <w:p w14:paraId="6995BA35" w14:textId="77777777" w:rsidR="00DA1482" w:rsidRPr="003F05B2" w:rsidRDefault="00DA1482" w:rsidP="00DA1482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15015" w:type="dxa"/>
        <w:tblLayout w:type="fixed"/>
        <w:tblLook w:val="04A0" w:firstRow="1" w:lastRow="0" w:firstColumn="1" w:lastColumn="0" w:noHBand="0" w:noVBand="1"/>
      </w:tblPr>
      <w:tblGrid>
        <w:gridCol w:w="1270"/>
        <w:gridCol w:w="1275"/>
        <w:gridCol w:w="991"/>
        <w:gridCol w:w="992"/>
        <w:gridCol w:w="993"/>
        <w:gridCol w:w="1134"/>
        <w:gridCol w:w="1134"/>
        <w:gridCol w:w="7226"/>
      </w:tblGrid>
      <w:tr w:rsidR="00DA1482" w:rsidRPr="003F05B2" w14:paraId="23F3CB73" w14:textId="77777777" w:rsidTr="00314505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5809C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rst Author (year of publication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3B617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te of data extrac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D6CE4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xtracted by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74D2E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ecked b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8BC59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ligible for inclus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E65B0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of Children (review inclusion criteria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01C73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of Qualitative studies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0705F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ta or Themes reported</w:t>
            </w:r>
          </w:p>
        </w:tc>
      </w:tr>
      <w:tr w:rsidR="00DA1482" w:rsidRPr="003F05B2" w14:paraId="53ABEEF3" w14:textId="77777777" w:rsidTr="00314505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0B392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Burchett (2018) </w:t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CdXJjaGV0dDwvQXV0aG9yPjxZZWFyPjIwMTg8L1llYXI+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</w:fldData>
              </w:fldChar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</w:instrText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CdXJjaGV0dDwvQXV0aG9yPjxZZWFyPjIwMTg8L1llYXI+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</w:fldData>
              </w:fldChar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.DATA </w:instrText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end"/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3F05B2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21]</w:t>
            </w:r>
            <w:r w:rsidRPr="003F05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5DC1B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March- April 20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9B926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C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0A944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M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A73F7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F918A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 xml:space="preserve">0-11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F2790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11 (11)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D7D48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 xml:space="preserve">Learning how to change: </w:t>
            </w:r>
            <w:r w:rsidRPr="003F05B2">
              <w:rPr>
                <w:rFonts w:asciiTheme="majorBidi" w:hAnsiTheme="majorBidi" w:cstheme="majorBidi"/>
                <w:b/>
                <w:sz w:val="20"/>
                <w:szCs w:val="20"/>
              </w:rPr>
              <w:t>Practical experiences</w:t>
            </w:r>
            <w:r w:rsidRPr="003F05B2">
              <w:rPr>
                <w:rFonts w:asciiTheme="majorBidi" w:hAnsiTheme="majorBidi" w:cstheme="majorBidi"/>
                <w:sz w:val="20"/>
                <w:szCs w:val="20"/>
              </w:rPr>
              <w:t xml:space="preserve"> that </w:t>
            </w:r>
            <w:r w:rsidRPr="003F05B2">
              <w:rPr>
                <w:rFonts w:asciiTheme="majorBidi" w:hAnsiTheme="majorBidi" w:cstheme="majorBidi"/>
                <w:b/>
                <w:sz w:val="20"/>
                <w:szCs w:val="20"/>
              </w:rPr>
              <w:t>show you</w:t>
            </w:r>
            <w:r w:rsidRPr="003F05B2">
              <w:rPr>
                <w:rFonts w:asciiTheme="majorBidi" w:hAnsiTheme="majorBidi" w:cstheme="majorBidi"/>
                <w:sz w:val="20"/>
                <w:szCs w:val="20"/>
              </w:rPr>
              <w:t xml:space="preserve"> how to change, not only telling you what to change</w:t>
            </w:r>
          </w:p>
        </w:tc>
      </w:tr>
      <w:tr w:rsidR="00DA1482" w:rsidRPr="003F05B2" w14:paraId="63280D74" w14:textId="77777777" w:rsidTr="00314505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AB82C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825EE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41345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428FD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55377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FE91A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 xml:space="preserve">0-11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E615D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11 (11)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9FB3B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b/>
                <w:sz w:val="20"/>
                <w:szCs w:val="20"/>
              </w:rPr>
              <w:t>Practical physical activity</w:t>
            </w:r>
            <w:r w:rsidRPr="003F05B2">
              <w:rPr>
                <w:rFonts w:asciiTheme="majorBidi" w:hAnsiTheme="majorBidi" w:cstheme="majorBidi"/>
                <w:sz w:val="20"/>
                <w:szCs w:val="20"/>
              </w:rPr>
              <w:t xml:space="preserve"> sessions were widely and emphatically praised for giving children confidence and enabling them to experience enjoyment of being active</w:t>
            </w:r>
          </w:p>
        </w:tc>
      </w:tr>
      <w:tr w:rsidR="00DA1482" w:rsidRPr="003F05B2" w14:paraId="5E032553" w14:textId="77777777" w:rsidTr="00314505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90145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aracz (2013) </w:t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/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&lt;EndNote&gt;&lt;Cite&gt;&lt;Author&gt;Haracz&lt;/Author&gt;&lt;Year&gt;2013&lt;/Year&gt;&lt;RecNum&gt;14&lt;/RecNum&gt;&lt;DisplayText&gt;[22]&lt;/DisplayText&gt;&lt;record&gt;&lt;rec-number&gt;14&lt;/rec-number&gt;&lt;foreign-keys&gt;&lt;key app="EN" db-id="fpawwwpp4fts22efv9kp0rscpaxz202209re" timestamp="1680690125"&gt;14&lt;/key&gt;&lt;/foreign-keys&gt;&lt;ref-type name="Journal Article"&gt;17&lt;/ref-type&gt;&lt;contributors&gt;&lt;authors&gt;&lt;author&gt;Haracz, Kirsti&lt;/author&gt;&lt;author&gt;Ryan, Susan&lt;/author&gt;&lt;author&gt;Hazelton, Michael&lt;/author&gt;&lt;author&gt;James, Carole&lt;/author&gt;&lt;/authors&gt;&lt;/contributors&gt;&lt;titles&gt;&lt;title&gt;Occupational therapy and obesity: An integrative literature review&lt;/title&gt;&lt;secondary-title&gt;Australian Occupational Therapy Journal&lt;/secondary-title&gt;&lt;/titles&gt;&lt;periodical&gt;&lt;full-title&gt;Australian Occupational Therapy Journal&lt;/full-title&gt;&lt;/periodical&gt;&lt;pages&gt;356-365&lt;/pages&gt;&lt;volume&gt;60&lt;/volume&gt;&lt;number&gt;5&lt;/number&gt;&lt;dates&gt;&lt;year&gt;2013&lt;/year&gt;&lt;pub-dates&gt;&lt;date&gt;Oct&lt;/date&gt;&lt;/pub-dates&gt;&lt;/dates&gt;&lt;isbn&gt;0045-0766&lt;/isbn&gt;&lt;accession-num&gt;WOS:000325157200008&lt;/accession-num&gt;&lt;urls&gt;&lt;related-urls&gt;&lt;url&gt;&amp;lt;Go to ISI&amp;gt;://WOS:000325157200008&lt;/url&gt;&lt;/related-urls&gt;&lt;/urls&gt;&lt;electronic-resource-num&gt;10.1111/1440-1630.12063&lt;/electronic-resource-num&gt;&lt;/record&gt;&lt;/Cite&gt;&lt;/EndNote&gt;</w:instrText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3F05B2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22]</w:t>
            </w:r>
            <w:r w:rsidRPr="003F05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27DA6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March- April 20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B0B05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C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27DC1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M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F4522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BF21C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9-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3DDF5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  <w:lang w:val="pt-PT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  <w:lang w:val="pt-PT"/>
              </w:rPr>
              <w:t>2 (22)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6EC46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Focus of occupational therapy intervention - Increasing physical activity participation</w:t>
            </w:r>
          </w:p>
        </w:tc>
      </w:tr>
      <w:tr w:rsidR="00DA1482" w:rsidRPr="003F05B2" w14:paraId="065EE0BE" w14:textId="77777777" w:rsidTr="00314505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BD092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Jones, (2019) </w:t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/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&lt;EndNote&gt;&lt;Cite&gt;&lt;Author&gt;Jones&lt;/Author&gt;&lt;Year&gt;2019&lt;/Year&gt;&lt;RecNum&gt;15&lt;/RecNum&gt;&lt;DisplayText&gt;[23]&lt;/DisplayText&gt;&lt;record&gt;&lt;rec-number&gt;15&lt;/rec-number&gt;&lt;foreign-keys&gt;&lt;key app="EN" db-id="fpawwwpp4fts22efv9kp0rscpaxz202209re" timestamp="1680690126"&gt;15&lt;/key&gt;&lt;/foreign-keys&gt;&lt;ref-type name="Journal Article"&gt;17&lt;/ref-type&gt;&lt;contributors&gt;&lt;authors&gt;&lt;author&gt;Jones, H. M.&lt;/author&gt;&lt;author&gt;Al-Khudairy, L.&lt;/author&gt;&lt;author&gt;Melendez-Torres, G. J.&lt;/author&gt;&lt;author&gt;Oyebode, O.&lt;/author&gt;&lt;/authors&gt;&lt;/contributors&gt;&lt;titles&gt;&lt;title&gt;Viewpoints of adolescents with overweight and obesity attending lifestyle obesity treatment interventions: a qualitative systematic review&lt;/title&gt;&lt;secondary-title&gt;Obesity Reviews&lt;/secondary-title&gt;&lt;/titles&gt;&lt;periodical&gt;&lt;full-title&gt;Obesity Reviews&lt;/full-title&gt;&lt;/periodical&gt;&lt;pages&gt;156-169&lt;/pages&gt;&lt;volume&gt;20&lt;/volume&gt;&lt;number&gt;1&lt;/number&gt;&lt;dates&gt;&lt;year&gt;2019&lt;/year&gt;&lt;pub-dates&gt;&lt;date&gt;Jan&lt;/date&gt;&lt;/pub-dates&gt;&lt;/dates&gt;&lt;isbn&gt;1467-7881&lt;/isbn&gt;&lt;accession-num&gt;WOS:000453530900011&lt;/accession-num&gt;&lt;urls&gt;&lt;related-urls&gt;&lt;url&gt;&amp;lt;Go to ISI&amp;gt;://WOS:000453530900011&lt;/url&gt;&lt;/related-urls&gt;&lt;/urls&gt;&lt;electronic-resource-num&gt;10.1111/obr.12771&lt;/electronic-resource-num&gt;&lt;/record&gt;&lt;/Cite&gt;&lt;/EndNote&gt;</w:instrText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3F05B2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23]</w:t>
            </w:r>
            <w:r w:rsidRPr="003F05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D4EB2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March- April 20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104D0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C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28D08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M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95434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0491A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9-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127CF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 xml:space="preserve">24 (28) 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12756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Active engagement</w:t>
            </w:r>
          </w:p>
        </w:tc>
      </w:tr>
      <w:tr w:rsidR="00DA1482" w:rsidRPr="003F05B2" w14:paraId="682F30B1" w14:textId="77777777" w:rsidTr="00314505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08BFB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6BD14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07825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DD424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06BD4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57C83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9-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64E8F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 xml:space="preserve">24 (28) 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09ACB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Physical activity vs. diet</w:t>
            </w:r>
          </w:p>
        </w:tc>
      </w:tr>
      <w:tr w:rsidR="00DA1482" w:rsidRPr="003F05B2" w14:paraId="2836CD56" w14:textId="77777777" w:rsidTr="00314505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BD30F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CE1B5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BAEF3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38416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EF15F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E97E2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9-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5B927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 xml:space="preserve">24 (28) 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CF744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Motivations</w:t>
            </w:r>
          </w:p>
        </w:tc>
      </w:tr>
      <w:tr w:rsidR="00DA1482" w:rsidRPr="003F05B2" w14:paraId="7FAB62FC" w14:textId="77777777" w:rsidTr="00314505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029B8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D4AA4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54468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E008E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818F5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252E1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9-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286D0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 xml:space="preserve">24 (28) 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AA3D1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Maintenance</w:t>
            </w:r>
          </w:p>
        </w:tc>
      </w:tr>
      <w:tr w:rsidR="00DA1482" w:rsidRPr="003F05B2" w14:paraId="08B64E57" w14:textId="77777777" w:rsidTr="00314505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16A7C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Kebbe (2017) </w:t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/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&lt;EndNote&gt;&lt;Cite&gt;&lt;Author&gt;Kebbe&lt;/Author&gt;&lt;Year&gt;2017&lt;/Year&gt;&lt;RecNum&gt;20&lt;/RecNum&gt;&lt;DisplayText&gt;[24]&lt;/DisplayText&gt;&lt;record&gt;&lt;rec-number&gt;20&lt;/rec-number&gt;&lt;foreign-keys&gt;&lt;key app="EN" db-id="fpawwwpp4fts22efv9kp0rscpaxz202209re" timestamp="1680690129"&gt;20&lt;/key&gt;&lt;/foreign-keys&gt;&lt;ref-type name="Journal Article"&gt;17&lt;/ref-type&gt;&lt;contributors&gt;&lt;authors&gt;&lt;author&gt;Kebbe, Maryam&lt;/author&gt;&lt;author&gt;Damanhoury, Samah&lt;/author&gt;&lt;author&gt;Browne, N.&lt;/author&gt;&lt;author&gt;Dyson, Michele P.&lt;/author&gt;&lt;author&gt;McHugh, Tara-Leigh F.&lt;/author&gt;&lt;author&gt;Ball, Geoff D. C.&lt;/author&gt;&lt;/authors&gt;&lt;/contributors&gt;&lt;titles&gt;&lt;title&gt;Barriers to and enablers of healthy lifestyle behaviours in adolescents with obesity: a scoping review and stakeholder consultation&lt;/title&gt;&lt;secondary-title&gt;Obesity reviews : an official journal of the International Association for the Study of Obesity&lt;/secondary-title&gt;&lt;/titles&gt;&lt;periodical&gt;&lt;full-title&gt;Obesity reviews : an official journal of the International Association for the Study of Obesity&lt;/full-title&gt;&lt;/periodical&gt;&lt;pages&gt;1439-1453&lt;/pages&gt;&lt;volume&gt;18&lt;/volume&gt;&lt;number&gt;12&lt;/number&gt;&lt;dates&gt;&lt;year&gt;2017&lt;/year&gt;&lt;/dates&gt;&lt;urls&gt;&lt;/urls&gt;&lt;electronic-resource-num&gt;10.1111/obr.12602&lt;/electronic-resource-num&gt;&lt;/record&gt;&lt;/Cite&gt;&lt;/EndNote&gt;</w:instrText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3F05B2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24]</w:t>
            </w:r>
            <w:r w:rsidRPr="003F05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14:paraId="6A5F0A82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319FB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March- April 20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89C94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C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BD746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M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E557F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2C467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56009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11 (17)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21115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Barriers: Physical Activity – Individual</w:t>
            </w:r>
          </w:p>
        </w:tc>
      </w:tr>
      <w:tr w:rsidR="00DA1482" w:rsidRPr="003F05B2" w14:paraId="7D1337F3" w14:textId="77777777" w:rsidTr="00314505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80EE2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FE58B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5DF7C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B77A8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A392E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068AF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CECA6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11 (17)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F656F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Barriers: Physical Activity – Interpersonal</w:t>
            </w:r>
          </w:p>
        </w:tc>
      </w:tr>
      <w:tr w:rsidR="00DA1482" w:rsidRPr="003F05B2" w14:paraId="5CAFA91B" w14:textId="77777777" w:rsidTr="00314505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66361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F750D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A5461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3F337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666FC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9C1DD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F1FD7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11 (17)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54BF5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Barriers: Physical Activity – Environmental</w:t>
            </w:r>
          </w:p>
        </w:tc>
      </w:tr>
      <w:tr w:rsidR="00DA1482" w:rsidRPr="003F05B2" w14:paraId="19296244" w14:textId="77777777" w:rsidTr="00314505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74600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55BFE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711FD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9F458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FC137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42E61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3F916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11 (17)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77D29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Enablers: Physical activity</w:t>
            </w:r>
          </w:p>
        </w:tc>
      </w:tr>
      <w:tr w:rsidR="00DA1482" w:rsidRPr="003F05B2" w14:paraId="71544CC4" w14:textId="77777777" w:rsidTr="00314505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B9268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Kelleher, (2017) </w:t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LZWxsZWhlcjwvQXV0aG9yPjxZZWFyPjIwMTc8L1llYXI+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</w:fldData>
              </w:fldChar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</w:instrText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LZWxsZWhlcjwvQXV0aG9yPjxZZWFyPjIwMTc8L1llYXI+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</w:fldData>
              </w:fldChar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.DATA </w:instrText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end"/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3F05B2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25]</w:t>
            </w:r>
            <w:r w:rsidRPr="003F05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C9977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March- April 20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84379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C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1393E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M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DF9E2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81E54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 xml:space="preserve">2-18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06471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6 (13)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A1A6C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 xml:space="preserve">Modifiable factors influencing initial attendance - Facilitators </w:t>
            </w:r>
          </w:p>
        </w:tc>
      </w:tr>
      <w:tr w:rsidR="00DA1482" w:rsidRPr="003F05B2" w14:paraId="7687EE84" w14:textId="77777777" w:rsidTr="00314505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1E97F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7955D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9DDA9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9842B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0557E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C7D84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 xml:space="preserve">2-18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81A62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6 (13)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8C485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Modifiable factors influencing continued attendance - Facilitators</w:t>
            </w:r>
          </w:p>
        </w:tc>
      </w:tr>
      <w:tr w:rsidR="00DA1482" w:rsidRPr="003F05B2" w14:paraId="29B0D5AF" w14:textId="77777777" w:rsidTr="00314505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633BD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 xml:space="preserve">Lachal (2013) </w:t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MYWNoYWw8L0F1dGhvcj48WWVhcj4yMDEzPC9ZZWFyPjxS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</w:fldData>
              </w:fldChar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</w:instrText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MYWNoYWw8L0F1dGhvcj48WWVhcj4yMDEzPC9ZZWFyPjxS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</w:fldData>
              </w:fldChar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.DATA </w:instrText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end"/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3F05B2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26]</w:t>
            </w:r>
            <w:r w:rsidRPr="003F05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BC82E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March- April 20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B637A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C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42633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M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A3511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28C0B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0-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344AF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45 (45)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EBA60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Treating others, treating oneself- Overall understanding of the provision of care</w:t>
            </w:r>
          </w:p>
        </w:tc>
      </w:tr>
      <w:tr w:rsidR="00DA1482" w:rsidRPr="003F05B2" w14:paraId="0DAD654F" w14:textId="77777777" w:rsidTr="00314505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26821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16D63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E6008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6FE48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5CEE0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E1C21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0-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9CCAC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45 (45)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D9C2F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 xml:space="preserve">Treating others, treating oneself- Subjective evaluation of treatment </w:t>
            </w:r>
          </w:p>
        </w:tc>
      </w:tr>
      <w:tr w:rsidR="00DA1482" w:rsidRPr="003F05B2" w14:paraId="11437D11" w14:textId="77777777" w:rsidTr="00314505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43DF3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ang (2020) </w:t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MYW5nPC9BdXRob3I+PFllYXI+MjAyMTwvWWVhcj48UmVj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</w:fldData>
              </w:fldChar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</w:instrText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MYW5nPC9BdXRob3I+PFllYXI+MjAyMTwvWWVhcj48UmVj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</w:fldData>
              </w:fldChar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.DATA </w:instrText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end"/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3F05B2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27]</w:t>
            </w:r>
            <w:r w:rsidRPr="003F05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</w:t>
            </w:r>
          </w:p>
          <w:p w14:paraId="3399713D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A0276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March- April 20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D1F6A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C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B0857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M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BBB7C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461A2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258BE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16 (16)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36981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Motivation versus ambivalence towards change</w:t>
            </w:r>
          </w:p>
        </w:tc>
      </w:tr>
      <w:tr w:rsidR="00DA1482" w:rsidRPr="003F05B2" w14:paraId="73BADFCA" w14:textId="77777777" w:rsidTr="00314505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1AABF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05CB8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1D7EF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5C48A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1BE60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10CFE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C34E2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16 (16)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575F4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Managing the challenges of change</w:t>
            </w:r>
          </w:p>
        </w:tc>
      </w:tr>
      <w:tr w:rsidR="00DA1482" w:rsidRPr="003F05B2" w14:paraId="0C8CEECA" w14:textId="77777777" w:rsidTr="00314505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83387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DB8A8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1CD1C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6A155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824F3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E6DC5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60332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16 (16)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56CD4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Relationships with peers</w:t>
            </w:r>
          </w:p>
        </w:tc>
      </w:tr>
      <w:tr w:rsidR="00DA1482" w:rsidRPr="003F05B2" w14:paraId="0558083D" w14:textId="77777777" w:rsidTr="00314505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172D5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F18BD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4EFD0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0E0A5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6EADE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D00B7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163EB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16 (16)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30D75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Relationships with health care workers</w:t>
            </w:r>
          </w:p>
        </w:tc>
      </w:tr>
      <w:tr w:rsidR="00DA1482" w:rsidRPr="003F05B2" w14:paraId="2937587F" w14:textId="77777777" w:rsidTr="00314505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0D19F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682D9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6A09E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C8273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54055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1CC75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D543B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16 (16)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55054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Family support</w:t>
            </w:r>
          </w:p>
        </w:tc>
      </w:tr>
      <w:tr w:rsidR="00DA1482" w:rsidRPr="003F05B2" w14:paraId="48D21C31" w14:textId="77777777" w:rsidTr="00314505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AB988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C757E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42982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925B0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79307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02EF6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66EC8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16 (16)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4B936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Educational institutions/ employment</w:t>
            </w:r>
          </w:p>
        </w:tc>
      </w:tr>
      <w:tr w:rsidR="00DA1482" w:rsidRPr="003F05B2" w14:paraId="5EB726D2" w14:textId="77777777" w:rsidTr="00314505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059E5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574B8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B781B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B85AB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3AD24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60482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7E589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16 (16)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DB1B5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The broader environment</w:t>
            </w:r>
          </w:p>
        </w:tc>
      </w:tr>
      <w:tr w:rsidR="00DA1482" w:rsidRPr="003F05B2" w14:paraId="24241AC7" w14:textId="77777777" w:rsidTr="00314505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93DBA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oberts (2021) </w:t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Sb2JlcnRzPC9BdXRob3I+PFllYXI+MjAyMTwvWWVhcj48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==
</w:fldData>
              </w:fldChar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</w:instrText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Sb2JlcnRzPC9BdXRob3I+PFllYXI+MjAyMTwvWWVhcj48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==
</w:fldData>
              </w:fldChar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.DATA </w:instrText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end"/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3F05B2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29]</w:t>
            </w:r>
            <w:r w:rsidRPr="003F05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1D095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March- April 20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B8699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C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76457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M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12ADB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5F7D0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0C1C0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9 (12)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5BEC3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Financial and patient and family</w:t>
            </w:r>
          </w:p>
        </w:tc>
      </w:tr>
      <w:tr w:rsidR="00DA1482" w:rsidRPr="003F05B2" w14:paraId="7E6A0EF2" w14:textId="77777777" w:rsidTr="00314505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41944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9F86E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C6CAE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20516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9E779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1D58F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ACF86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9 (12)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83C31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Personal behaviors, motivation and expectations</w:t>
            </w:r>
          </w:p>
        </w:tc>
      </w:tr>
      <w:tr w:rsidR="00DA1482" w:rsidRPr="003F05B2" w14:paraId="52A3882B" w14:textId="77777777" w:rsidTr="00314505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C5087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tankov (2012) </w:t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TdGFua292PC9BdXRob3I+PFllYXI+MjAxMjwvWWVhcj48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</w:fldData>
              </w:fldChar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</w:instrText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TdGFua292PC9BdXRob3I+PFllYXI+MjAxMjwvWWVhcj48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</w:fldData>
              </w:fldChar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.DATA </w:instrText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end"/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3F05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3F05B2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19]</w:t>
            </w:r>
            <w:r w:rsidRPr="003F05B2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A1333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March- April 20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F624C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C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ABE1F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M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C942A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CCE1F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 xml:space="preserve">9-18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C644F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15 (15)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11DDC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Regulatory environment</w:t>
            </w:r>
          </w:p>
        </w:tc>
      </w:tr>
      <w:tr w:rsidR="00DA1482" w:rsidRPr="003F05B2" w14:paraId="64115BC9" w14:textId="77777777" w:rsidTr="00314505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BAE37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75097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B9E2D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FFEB7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B6834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975CC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 xml:space="preserve">9-18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8E3F5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15 (15)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E0778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Built environment</w:t>
            </w:r>
          </w:p>
        </w:tc>
      </w:tr>
      <w:tr w:rsidR="00DA1482" w:rsidRPr="003F05B2" w14:paraId="49EC374A" w14:textId="77777777" w:rsidTr="00314505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B1C05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E91CF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C6932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C8970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18B90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41982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 xml:space="preserve">9-18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3765B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15 (15)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04AA4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Inhibitory social norms</w:t>
            </w:r>
          </w:p>
        </w:tc>
      </w:tr>
      <w:tr w:rsidR="00DA1482" w:rsidRPr="003F05B2" w14:paraId="4720426A" w14:textId="77777777" w:rsidTr="00314505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1F731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4B617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A7F66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64D62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3A6EE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7DBBD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 xml:space="preserve">9-18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5D56D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15 (15)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98280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Physical environment</w:t>
            </w:r>
          </w:p>
        </w:tc>
      </w:tr>
      <w:tr w:rsidR="00DA1482" w:rsidRPr="003F05B2" w14:paraId="2E1B2DA2" w14:textId="77777777" w:rsidTr="00314505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0B526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24813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3CF81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C5018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98674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7F2E6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 xml:space="preserve">9-18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E2478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15 (15)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9CAF1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Nature of household</w:t>
            </w:r>
          </w:p>
        </w:tc>
      </w:tr>
      <w:tr w:rsidR="00DA1482" w:rsidRPr="003F05B2" w14:paraId="4E0EBC3C" w14:textId="77777777" w:rsidTr="00314505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26E86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7003E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12423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435D8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2854C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088AE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 xml:space="preserve">9-18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84D67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15 (15)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E7297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Lack of social support</w:t>
            </w:r>
          </w:p>
        </w:tc>
      </w:tr>
      <w:tr w:rsidR="00DA1482" w:rsidRPr="003F05B2" w14:paraId="6F924908" w14:textId="77777777" w:rsidTr="00314505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8182C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429AD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F9595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A56C2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F4450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CAA5E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 xml:space="preserve">9-18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0DB59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15 (15)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BC145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Negative body image</w:t>
            </w:r>
          </w:p>
        </w:tc>
      </w:tr>
      <w:tr w:rsidR="00DA1482" w:rsidRPr="003F05B2" w14:paraId="2608E10E" w14:textId="77777777" w:rsidTr="00314505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8B75C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F1D37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083D3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DFC03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9C813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D313C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 xml:space="preserve">9-18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68457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15 (15)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FEAA1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Perceived inferiority in social settings</w:t>
            </w:r>
          </w:p>
        </w:tc>
      </w:tr>
      <w:tr w:rsidR="00DA1482" w:rsidRPr="003F05B2" w14:paraId="6B014D0C" w14:textId="77777777" w:rsidTr="00314505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EA343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A1E9F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5BF6F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DE0F5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C1CD4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AB461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 xml:space="preserve">9-18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6AC08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15 (15)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26AA1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Perceived victimization</w:t>
            </w:r>
          </w:p>
        </w:tc>
      </w:tr>
      <w:tr w:rsidR="00DA1482" w:rsidRPr="003F05B2" w14:paraId="0290ADA3" w14:textId="77777777" w:rsidTr="00314505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5A5CB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62DE6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B792A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42B55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F2502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BA25C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 xml:space="preserve">9-18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054B9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15 (15)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F2AFB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Lack of motivation</w:t>
            </w:r>
          </w:p>
        </w:tc>
      </w:tr>
      <w:tr w:rsidR="00DA1482" w:rsidRPr="003F05B2" w14:paraId="70F61EDD" w14:textId="77777777" w:rsidTr="00314505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20083" w14:textId="77777777" w:rsidR="00DA1482" w:rsidRPr="003F05B2" w:rsidRDefault="00DA148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A6134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000E4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F02CB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B0908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61EDE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 xml:space="preserve">9-18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B15DF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15 (15)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2EE8B" w14:textId="77777777" w:rsidR="00DA1482" w:rsidRPr="003F05B2" w:rsidRDefault="00DA148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5B2">
              <w:rPr>
                <w:rFonts w:asciiTheme="majorBidi" w:hAnsiTheme="majorBidi" w:cstheme="majorBidi"/>
                <w:sz w:val="20"/>
                <w:szCs w:val="20"/>
              </w:rPr>
              <w:t>Lack of knowledge</w:t>
            </w:r>
          </w:p>
        </w:tc>
      </w:tr>
    </w:tbl>
    <w:p w14:paraId="2D0AF25B" w14:textId="77777777" w:rsidR="00DA1482" w:rsidRPr="003F05B2" w:rsidRDefault="00DA1482" w:rsidP="00DA1482">
      <w:pPr>
        <w:rPr>
          <w:rFonts w:asciiTheme="majorBidi" w:hAnsiTheme="majorBidi" w:cstheme="majorBidi"/>
          <w:sz w:val="20"/>
          <w:szCs w:val="20"/>
        </w:rPr>
      </w:pPr>
    </w:p>
    <w:p w14:paraId="18006075" w14:textId="77777777" w:rsidR="00DA1482" w:rsidRPr="003F05B2" w:rsidRDefault="00DA1482" w:rsidP="00DA1482">
      <w:pPr>
        <w:rPr>
          <w:rFonts w:asciiTheme="majorBidi" w:hAnsiTheme="majorBidi" w:cstheme="majorBidi"/>
          <w:sz w:val="20"/>
          <w:szCs w:val="20"/>
        </w:rPr>
      </w:pPr>
    </w:p>
    <w:p w14:paraId="61812259" w14:textId="77777777" w:rsidR="00DA1482" w:rsidRPr="003F05B2" w:rsidRDefault="00DA1482" w:rsidP="00DA1482">
      <w:pPr>
        <w:rPr>
          <w:rFonts w:asciiTheme="majorBidi" w:hAnsiTheme="majorBidi" w:cstheme="majorBidi"/>
          <w:sz w:val="20"/>
          <w:szCs w:val="20"/>
        </w:rPr>
      </w:pPr>
    </w:p>
    <w:p w14:paraId="320F92DD" w14:textId="77777777" w:rsidR="00DA1482" w:rsidRPr="003F05B2" w:rsidRDefault="00DA1482" w:rsidP="00DA1482">
      <w:pPr>
        <w:rPr>
          <w:rFonts w:asciiTheme="majorBidi" w:hAnsiTheme="majorBidi" w:cstheme="majorBidi"/>
          <w:sz w:val="20"/>
          <w:szCs w:val="20"/>
        </w:rPr>
      </w:pPr>
    </w:p>
    <w:p w14:paraId="6A6C2DB4" w14:textId="77777777" w:rsidR="00244621" w:rsidRPr="003F05B2" w:rsidRDefault="00244621">
      <w:pPr>
        <w:rPr>
          <w:rFonts w:asciiTheme="majorBidi" w:hAnsiTheme="majorBidi" w:cstheme="majorBidi"/>
          <w:sz w:val="20"/>
          <w:szCs w:val="20"/>
        </w:rPr>
      </w:pPr>
    </w:p>
    <w:sectPr w:rsidR="00244621" w:rsidRPr="003F05B2" w:rsidSect="00DA14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482"/>
    <w:rsid w:val="00244621"/>
    <w:rsid w:val="002D7AFB"/>
    <w:rsid w:val="00351C48"/>
    <w:rsid w:val="003F05B2"/>
    <w:rsid w:val="00494FA0"/>
    <w:rsid w:val="004C07A2"/>
    <w:rsid w:val="007149F3"/>
    <w:rsid w:val="008056F4"/>
    <w:rsid w:val="00825C24"/>
    <w:rsid w:val="00A40B21"/>
    <w:rsid w:val="00AC3A11"/>
    <w:rsid w:val="00CC3D03"/>
    <w:rsid w:val="00DA1482"/>
    <w:rsid w:val="00E33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DF62F0"/>
  <w15:chartTrackingRefBased/>
  <w15:docId w15:val="{1CD70406-84D3-4A47-8E64-B72FD82D0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482"/>
    <w:pPr>
      <w:spacing w:after="120" w:line="264" w:lineRule="auto"/>
    </w:pPr>
    <w:rPr>
      <w:kern w:val="0"/>
      <w:szCs w:val="21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148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148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148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148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148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E74B5" w:themeColor="accent1" w:themeShade="BF"/>
      <w:kern w:val="2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148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148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148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148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148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148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148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1482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1482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14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14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14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14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14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14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148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14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148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14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1482"/>
    <w:pPr>
      <w:spacing w:after="160" w:line="278" w:lineRule="auto"/>
      <w:ind w:left="720"/>
      <w:contextualSpacing/>
    </w:pPr>
    <w:rPr>
      <w:kern w:val="2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148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148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E74B5" w:themeColor="accent1" w:themeShade="BF"/>
      <w:kern w:val="2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148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1482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DA1482"/>
    <w:pPr>
      <w:spacing w:after="0" w:line="240" w:lineRule="auto"/>
    </w:pPr>
    <w:rPr>
      <w:kern w:val="0"/>
      <w:sz w:val="21"/>
      <w:szCs w:val="21"/>
      <w:lang w:val="nb-NO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01</Words>
  <Characters>6149</Characters>
  <Application>Microsoft Office Word</Application>
  <DocSecurity>0</DocSecurity>
  <Lines>1024</Lines>
  <Paragraphs>467</Paragraphs>
  <ScaleCrop>false</ScaleCrop>
  <Company>The University of Sheffield</Company>
  <LinksUpToDate>false</LinksUpToDate>
  <CharactersWithSpaces>6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ira Essat</dc:creator>
  <cp:keywords/>
  <dc:description/>
  <cp:lastModifiedBy>Munira Essat</cp:lastModifiedBy>
  <cp:revision>2</cp:revision>
  <dcterms:created xsi:type="dcterms:W3CDTF">2025-10-06T14:46:00Z</dcterms:created>
  <dcterms:modified xsi:type="dcterms:W3CDTF">2025-10-06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441583-78fd-4431-b55e-7e55ea22437b</vt:lpwstr>
  </property>
</Properties>
</file>